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jc w:val="center"/>
        <w:rPr>
          <w:rFonts w:ascii="Times New Roman" w:hAnsi="Times New Roman" w:cs="Times New Roman"/>
          <w:i/>
          <w:i/>
          <w:szCs w:val="24"/>
          <w:lang w:val="en-GB"/>
        </w:rPr>
      </w:pPr>
      <w:r>
        <w:rPr>
          <w:rFonts w:cs="Times New Roman" w:ascii="Times New Roman" w:hAnsi="Times New Roman"/>
          <w:i/>
          <w:szCs w:val="24"/>
          <w:lang w:val="en-GB"/>
        </w:rPr>
        <w:t>Supplementary material</w:t>
      </w:r>
    </w:p>
    <w:p>
      <w:pPr>
        <w:pStyle w:val="Heading1"/>
        <w:spacing w:before="0" w:after="0"/>
        <w:jc w:val="center"/>
        <w:rPr/>
      </w:pPr>
      <w:r>
        <w:rPr>
          <w:rFonts w:cs="Times New Roman" w:ascii="Times New Roman" w:hAnsi="Times New Roman"/>
          <w:szCs w:val="24"/>
          <w:lang w:val="en-GB"/>
        </w:rPr>
        <w:t>Increased lanosterol turnover - a metabolic burden for daunorubicin resistant leukaemia cells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p>
      <w:pPr>
        <w:pStyle w:val="Normal"/>
        <w:rPr/>
      </w:pPr>
      <w:r>
        <w:rPr>
          <w:lang w:val="en-GB" w:eastAsia="en-US"/>
        </w:rPr>
        <w:t>Claudia Stäubert</w:t>
      </w:r>
      <w:r>
        <w:rPr>
          <w:vertAlign w:val="superscript"/>
          <w:lang w:val="en-GB" w:eastAsia="en-US"/>
        </w:rPr>
        <w:t>1,2,5</w:t>
      </w:r>
      <w:r>
        <w:rPr>
          <w:lang w:val="en-GB" w:eastAsia="en-US"/>
        </w:rPr>
        <w:t>, Rosanna Krakowsky</w:t>
      </w:r>
      <w:r>
        <w:rPr>
          <w:vertAlign w:val="superscript"/>
          <w:lang w:val="en-GB" w:eastAsia="en-US"/>
        </w:rPr>
        <w:t>5</w:t>
      </w:r>
      <w:r>
        <w:rPr>
          <w:lang w:val="en-GB" w:eastAsia="en-US"/>
        </w:rPr>
        <w:t>, Hasanuzzaman Bhuiyan</w:t>
      </w:r>
      <w:r>
        <w:rPr>
          <w:vertAlign w:val="superscript"/>
          <w:lang w:val="en-GB" w:eastAsia="en-US"/>
        </w:rPr>
        <w:t>3</w:t>
      </w:r>
      <w:r>
        <w:rPr>
          <w:lang w:val="en-GB" w:eastAsia="en-US"/>
        </w:rPr>
        <w:t>, Barbara Witek</w:t>
      </w:r>
      <w:r>
        <w:rPr>
          <w:vertAlign w:val="superscript"/>
          <w:lang w:val="en-GB" w:eastAsia="en-US"/>
        </w:rPr>
        <w:t>1</w:t>
      </w:r>
      <w:r>
        <w:rPr>
          <w:lang w:val="en-GB" w:eastAsia="en-US"/>
        </w:rPr>
        <w:t>, Anna Lindahl</w:t>
      </w:r>
      <w:r>
        <w:rPr>
          <w:vertAlign w:val="superscript"/>
          <w:lang w:val="en-GB" w:eastAsia="en-US"/>
        </w:rPr>
        <w:t>4</w:t>
      </w:r>
      <w:r>
        <w:rPr>
          <w:lang w:val="en-GB" w:eastAsia="en-US"/>
        </w:rPr>
        <w:t>, Oliver Broom</w:t>
      </w:r>
      <w:r>
        <w:rPr>
          <w:vertAlign w:val="superscript"/>
          <w:lang w:val="en-GB" w:eastAsia="en-US"/>
        </w:rPr>
        <w:t>1</w:t>
      </w:r>
      <w:r>
        <w:rPr>
          <w:lang w:val="en-GB" w:eastAsia="en-US"/>
        </w:rPr>
        <w:t xml:space="preserve"> and Anders Nordström</w:t>
      </w:r>
      <w:r>
        <w:rPr>
          <w:vertAlign w:val="superscript"/>
          <w:lang w:val="en-GB" w:eastAsia="en-US"/>
        </w:rPr>
        <w:t>1,2,4#</w:t>
      </w:r>
    </w:p>
    <w:p>
      <w:pPr>
        <w:pStyle w:val="Normal"/>
        <w:rPr>
          <w:vertAlign w:val="superscript"/>
          <w:lang w:val="en-GB" w:eastAsia="en-US"/>
        </w:rPr>
      </w:pPr>
      <w:r>
        <w:rPr>
          <w:vertAlign w:val="superscript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Running Title: Resistance in leukaemia cells and lanosterol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>
          <w:vertAlign w:val="superscript"/>
          <w:lang w:val="en-GB" w:eastAsia="en-US"/>
        </w:rPr>
        <w:t>1</w:t>
      </w:r>
      <w:r>
        <w:rPr>
          <w:lang w:val="en-GB" w:eastAsia="en-US"/>
        </w:rPr>
        <w:t xml:space="preserve"> Department of Molecular Biology, Umeå University, Umeå, Sweden</w:t>
      </w:r>
    </w:p>
    <w:p>
      <w:pPr>
        <w:pStyle w:val="Normal"/>
        <w:rPr/>
      </w:pPr>
      <w:r>
        <w:rPr>
          <w:vertAlign w:val="superscript"/>
          <w:lang w:val="en-GB" w:eastAsia="en-US"/>
        </w:rPr>
        <w:t>2</w:t>
      </w:r>
      <w:r>
        <w:rPr>
          <w:lang w:val="en-GB" w:eastAsia="en-US"/>
        </w:rPr>
        <w:t xml:space="preserve"> Swedish Metabolomics Centre, Department of Forest Genetics and Plant Physiology, Swedish University of Agricultural Sciences, Umeå, Sweden</w:t>
      </w:r>
    </w:p>
    <w:p>
      <w:pPr>
        <w:pStyle w:val="Normal"/>
        <w:rPr/>
      </w:pPr>
      <w:r>
        <w:rPr>
          <w:vertAlign w:val="superscript"/>
          <w:lang w:val="en-GB" w:eastAsia="en-US"/>
        </w:rPr>
        <w:t>3</w:t>
      </w:r>
      <w:r>
        <w:rPr>
          <w:lang w:val="en-GB" w:eastAsia="en-US"/>
        </w:rPr>
        <w:t xml:space="preserve"> Doping Laboratory, Department of Clinical Pharmacology Karolinska University Hospital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Stockholm, Sweden</w:t>
      </w:r>
    </w:p>
    <w:p>
      <w:pPr>
        <w:pStyle w:val="Normal"/>
        <w:rPr/>
      </w:pPr>
      <w:r>
        <w:rPr>
          <w:vertAlign w:val="superscript"/>
          <w:lang w:val="en-GB" w:eastAsia="en-US"/>
        </w:rPr>
        <w:t>4</w:t>
      </w:r>
      <w:r>
        <w:rPr>
          <w:lang w:val="en-GB" w:eastAsia="en-US"/>
        </w:rPr>
        <w:t xml:space="preserve"> Department of Oncology-Pathology, Science for Life Laboratory, Karolinska Institutet, Stockholm, Sweden</w:t>
      </w:r>
    </w:p>
    <w:p>
      <w:pPr>
        <w:pStyle w:val="Normal"/>
        <w:rPr>
          <w:lang w:val="en-GB"/>
        </w:rPr>
      </w:pPr>
      <w:r>
        <w:rPr>
          <w:vertAlign w:val="superscript"/>
          <w:lang w:val="en-GB" w:eastAsia="en-US"/>
        </w:rPr>
        <w:t>5</w:t>
      </w:r>
      <w:r>
        <w:rPr>
          <w:lang w:val="en-GB" w:eastAsia="en-US"/>
        </w:rPr>
        <w:t xml:space="preserve"> Institute of Biochemistry, Faculty of Medicine, University of Leipzig, Leipzig, Germany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Address correspondence to: Anders Nordström, Department of molecular biology, SE-90187, Umeå, Sweden, Phone: +46 90 785 25 61; Fax: 090-77 26 30; E-mail: </w:t>
      </w:r>
      <w:hyperlink r:id="rId2">
        <w:r>
          <w:rPr>
            <w:rStyle w:val="InternetLink"/>
            <w:lang w:val="en-GB"/>
          </w:rPr>
          <w:t>anders.nordstrom@umu.se</w:t>
        </w:r>
      </w:hyperlink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27065" cy="2925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GB"/>
        </w:rPr>
        <w:t>Figure S1 Sensitizing effect of co-administration of cholesterol biosynthesis inhibitors and DNR on CEM and CEM/R2 cell viability.</w:t>
      </w:r>
      <w:r>
        <w:rPr>
          <w:lang w:val="en-GB"/>
        </w:rPr>
        <w:t xml:space="preserve"> Co-administration of cholesterol biosynthesis inhibitors (A) 10 µM hymeglusin, (B) 100 µM atorvastatin, (C) 10 µM YM-53601, (D) 25 µM terbinafine, (E) 25 µM BIBB-515, (F) 20 µM ketoconazole, (G) 2 µM triparanol, (H) 25 µM CI976, for 48h in RPMI1640 supplemented with 10% FBS, acting down-stream of HMGCR except CI976, sensitized CEM/R2 cells to an otherwise non-lethal concentration of DNR (0.5 µM) whereas no sensitizing effect was observed for co-administration of any inhibitor and 1 nM DNR in CEM cells. Significance was assessed using a two-tailed unpaired t test. Data is shown as mean ± SEM of 3 independent experiments. * P ≤ 0.05; ** P ≤ 0.01; *** P ≤ 0.001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Figure S2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27065" cy="4416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2 Changes in mRNA expression levels of genes involved in the cholesterol biosynthesis pathway upon atorvastatin, terbinafine, BIBB515 or ketoconazole treatment of CEM and CEM/R2 cells. </w:t>
      </w:r>
      <w:r>
        <w:rPr>
          <w:lang w:val="en-GB"/>
        </w:rPr>
        <w:t>mRNA expression levels of all genes involved in the cholesterol biosynthetic pathway is shown as log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fold over relative mRNA expression for each gene in control (DMSO or MeOH) treated CEM or CEM/R2 cells, respectively. CEM and CEM/R2 cells were cultured for 24h in presence or absence of 50 µM atorvastatin, 12.5 µM terbinafine, 12.5 µM BIBB515 or 10 µM ketoconazole in RPMI1640 supplemented with 10% FBS. </w:t>
      </w:r>
      <w:bookmarkStart w:id="0" w:name="OLE_LINK3"/>
      <w:r>
        <w:rPr>
          <w:lang w:val="en-GB"/>
        </w:rPr>
        <w:t xml:space="preserve">Data is shown as mean ± SEM of 4 independent experiments. p-values were determined using a two-tailed unpaired t test. </w:t>
      </w:r>
      <w:r>
        <w:rPr>
          <w:vertAlign w:val="superscript"/>
          <w:lang w:val="en-GB"/>
        </w:rPr>
        <w:t>#</w:t>
      </w:r>
      <w:r>
        <w:rPr>
          <w:lang w:val="en-GB"/>
        </w:rPr>
        <w:t xml:space="preserve"> ≤ 0.1; * P ≤ 0.05; ** P ≤ 0.01</w:t>
      </w:r>
      <w:bookmarkEnd w:id="0"/>
      <w:r>
        <w:rPr>
          <w:lang w:val="en-GB"/>
        </w:rPr>
        <w:t>; *** P ≤ 0.001.</w:t>
      </w:r>
      <w:r>
        <w:br w:type="page"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 qPCR primer sequences</w:t>
      </w:r>
    </w:p>
    <w:tbl>
      <w:tblPr>
        <w:tblW w:w="5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3661"/>
      </w:tblGrid>
      <w:tr>
        <w:trPr>
          <w:trHeight w:val="288" w:hRule="exac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</w:tr>
      <w:tr>
        <w:trPr>
          <w:trHeight w:val="288" w:hRule="exac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RPS18-106-forward</w:t>
            </w:r>
          </w:p>
        </w:tc>
        <w:tc>
          <w:tcPr>
            <w:tcW w:w="3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ATGGGCGGCGGAAAATA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RPS18-192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TCTGCTTTCCTCAACACCA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ACTB-1412-for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ACAATGTGGCCGAGGACTT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ACTB-1519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GB" w:eastAsia="sv-SE"/>
              </w:rPr>
              <w:t>TGGGGTGGCTTTTAGGAT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RPL13A-179-for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TCGTACGCTGTGAAGGCA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RPL13A-279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CGGGAAGGGTTGGTGTTCA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APDH-121-for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CAGTCAGCCGCATCTTCTTT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APDH-206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AATCCGTTGACTCCGACCTT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MGCS1-50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GAGTCGGGTGGGT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MGCS1-179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ACTGTTTCCTCCTTCG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HMGCR-1909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GCAGATGGGATGACTCGT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HMGCR-2031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GB" w:eastAsia="sv-SE"/>
              </w:rPr>
            </w:pPr>
            <w:r>
              <w:rPr>
                <w:color w:val="000000"/>
                <w:sz w:val="20"/>
                <w:szCs w:val="20"/>
                <w:lang w:val="en-GB" w:eastAsia="sv-SE"/>
              </w:rPr>
              <w:t>AGTGCTGTCAAATGCCTCC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IDI1-292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CCTGAAATAAACACTAACCACC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IDI1-435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ATCCTTTCTCAATGTTCTCGTTC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FDFT1-475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GCAGGAGCCACCGA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FDFT1-614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GGGGACTGGAGGTGA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QLE-974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TTCGGGGACTTCATCACTT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QLE-1089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GAGGAGACCCCCGTTT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DHCR24-1064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GAAGACAAACCGAGAGGG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DHCR24-1180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AGCCAAAGAGGTAGCGGA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DHCR7-284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ATCGCAACCCAACATTCC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DHCR7-395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CCAGTGAAAACCAGTCCA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LSS-1507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CACATCCCCAGAGAAC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LSS-1600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CGCTTGGTCTCATAGGTG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MSMO1-763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CTTCTTTGGGCATGGGTG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MSMO1-879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GATGCCGAGAACCAGCAT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YP51A1-651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GTTTCAGACGCAGGGACA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YP51A1-790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GACGCCCATCCTTGTATG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C5D-365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TCCGTCGAGAGATTAAGTTTAC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C5D-514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CTAACGACAAGTTCAAACAATCC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NSDHL-139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GCCTACGGACGGAAAAGA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NSDHL-234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GACTTGGTCTCTCATTGGC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OAT1-388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AGTTGACAGCAGAGGCAGA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OAT1-513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AGAGCGCACCCACCAT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OAT2-407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GCAAGTCCCTGCTTGATG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OAT2-506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CAGGGTGCTGATGATGAAG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HSD17B7-499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GACTTCAGGAGGTGTTTGAGA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HSD17B7-598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GAGCTGAGATGGATTGTCACT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M7SF2-928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GGCTTCATGCTGGCGTT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M7SF2-1077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CGGAAGATGTAGTAACCAGTAG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EBP-519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CCAAGGGAGACAGCCGATAC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EBP-654-A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GAATGAAGCGGAGGGGATG</w:t>
            </w:r>
          </w:p>
        </w:tc>
      </w:tr>
      <w:tr>
        <w:trPr>
          <w:trHeight w:val="288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BCA1-7127-S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GTGGACGTTGCAGTTCTCA</w:t>
            </w:r>
          </w:p>
        </w:tc>
      </w:tr>
      <w:tr>
        <w:trPr>
          <w:trHeight w:val="288" w:hRule="exac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ABCA1-7218-AS</w:t>
            </w:r>
          </w:p>
        </w:tc>
        <w:tc>
          <w:tcPr>
            <w:tcW w:w="3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TTCAGCCACCCCGTATGA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ders.nordstrom@umu.s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4:18:00Z</dcterms:created>
  <dc:creator>Claudia</dc:creator>
  <dc:description/>
  <cp:keywords/>
  <dc:language>en-US</dc:language>
  <cp:lastModifiedBy>Anders</cp:lastModifiedBy>
  <cp:lastPrinted>2015-10-21T08:28:00Z</cp:lastPrinted>
  <dcterms:modified xsi:type="dcterms:W3CDTF">2015-11-30T14:18:00Z</dcterms:modified>
  <cp:revision>2</cp:revision>
  <dc:subject/>
  <dc:title/>
</cp:coreProperties>
</file>